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0A93" w14:textId="7A454B28" w:rsidR="00800050" w:rsidRDefault="00800050" w:rsidP="00EE2EDA">
      <w:pPr>
        <w:jc w:val="both"/>
      </w:pPr>
      <w:r>
        <w:rPr>
          <w:b/>
          <w:bCs/>
        </w:rPr>
        <w:t xml:space="preserve">Supplementary </w:t>
      </w:r>
      <w:r w:rsidR="00514765">
        <w:rPr>
          <w:b/>
          <w:bCs/>
        </w:rPr>
        <w:t>material</w:t>
      </w:r>
      <w:r w:rsidR="009D5E0C">
        <w:rPr>
          <w:b/>
          <w:bCs/>
        </w:rPr>
        <w:t xml:space="preserve"> </w:t>
      </w:r>
      <w:r w:rsidR="00C83B05">
        <w:rPr>
          <w:b/>
          <w:bCs/>
        </w:rPr>
        <w:t>6</w:t>
      </w:r>
      <w:r w:rsidRPr="00113DAC">
        <w:rPr>
          <w:b/>
          <w:bCs/>
        </w:rPr>
        <w:t>.</w:t>
      </w:r>
      <w:r>
        <w:t xml:space="preserve"> </w:t>
      </w:r>
      <w:r w:rsidR="003B4786" w:rsidRPr="00717919">
        <w:t xml:space="preserve"> </w:t>
      </w:r>
      <w:r w:rsidR="00B85E8D" w:rsidRPr="00D50238">
        <w:t>NMDS ordination</w:t>
      </w:r>
      <w:r w:rsidR="00B85E8D">
        <w:t xml:space="preserve"> based on Bray-</w:t>
      </w:r>
      <w:proofErr w:type="gramStart"/>
      <w:r w:rsidR="00B85E8D">
        <w:t>Curtis</w:t>
      </w:r>
      <w:proofErr w:type="gramEnd"/>
      <w:r w:rsidR="00B85E8D">
        <w:t xml:space="preserve"> dissimilarities at OTU level of farmed mussel gut microbiota. </w:t>
      </w:r>
      <w:r w:rsidR="00B85E8D" w:rsidRPr="00B433A9">
        <w:t xml:space="preserve">Each </w:t>
      </w:r>
      <w:r w:rsidR="00B85E8D">
        <w:t>symbol</w:t>
      </w:r>
      <w:r w:rsidR="00B85E8D" w:rsidRPr="00B433A9">
        <w:t xml:space="preserve"> represents an individual </w:t>
      </w:r>
      <w:r w:rsidR="00B85E8D" w:rsidRPr="0093572B">
        <w:rPr>
          <w:i/>
          <w:iCs/>
        </w:rPr>
        <w:t xml:space="preserve">M. </w:t>
      </w:r>
      <w:proofErr w:type="spellStart"/>
      <w:r w:rsidR="00B85E8D" w:rsidRPr="0093572B">
        <w:rPr>
          <w:i/>
          <w:iCs/>
        </w:rPr>
        <w:t>galloprovincialis</w:t>
      </w:r>
      <w:proofErr w:type="spellEnd"/>
      <w:r w:rsidR="00B85E8D" w:rsidRPr="00B433A9">
        <w:t xml:space="preserve"> mussel</w:t>
      </w:r>
      <w:r w:rsidR="00B85E8D">
        <w:t xml:space="preserve">; shapes of symbols correspond to different harvesting seasons - </w:t>
      </w:r>
      <w:r w:rsidR="00B85E8D" w:rsidRPr="00865589">
        <w:t>winter (</w:t>
      </w:r>
      <w:r w:rsidR="00B85E8D" w:rsidRPr="006A43C1">
        <w:rPr>
          <w:rFonts w:ascii="Wingdings 2" w:eastAsia="Wingdings 2" w:hAnsi="Wingdings 2" w:cs="Wingdings 2"/>
          <w:sz w:val="20"/>
          <w:szCs w:val="20"/>
        </w:rPr>
        <w:t></w:t>
      </w:r>
      <w:r w:rsidR="00B85E8D" w:rsidRPr="00865589">
        <w:t>),</w:t>
      </w:r>
      <w:r w:rsidR="00B85E8D">
        <w:t xml:space="preserve"> </w:t>
      </w:r>
      <w:r w:rsidR="00B85E8D" w:rsidRPr="00865589">
        <w:t>spring</w:t>
      </w:r>
      <w:r w:rsidR="00B85E8D">
        <w:t xml:space="preserve"> </w:t>
      </w:r>
      <w:r w:rsidR="00B85E8D" w:rsidRPr="00865589">
        <w:t>(</w:t>
      </w:r>
      <w:r w:rsidR="00B85E8D">
        <w:rPr>
          <w:rFonts w:ascii="Wingdings 2" w:eastAsia="Wingdings 2" w:hAnsi="Wingdings 2" w:cs="Wingdings 2"/>
          <w:sz w:val="20"/>
          <w:szCs w:val="20"/>
        </w:rPr>
        <w:sym w:font="Wingdings" w:char="F0A1"/>
      </w:r>
      <w:r w:rsidR="00B85E8D" w:rsidRPr="00865589">
        <w:t>), summer</w:t>
      </w:r>
      <w:r w:rsidR="00B85E8D">
        <w:t xml:space="preserve"> </w:t>
      </w:r>
      <w:r w:rsidR="00B85E8D" w:rsidRPr="00865589">
        <w:t>(</w:t>
      </w:r>
      <w:r w:rsidR="00B85E8D">
        <w:rPr>
          <w:rFonts w:ascii="Wingdings 2" w:eastAsia="Wingdings 2" w:hAnsi="Wingdings 2" w:cs="Wingdings 2"/>
          <w:sz w:val="20"/>
          <w:szCs w:val="20"/>
        </w:rPr>
        <w:sym w:font="Wingdings" w:char="F06C"/>
      </w:r>
      <w:r w:rsidR="00B85E8D" w:rsidRPr="00865589">
        <w:t>)</w:t>
      </w:r>
      <w:r w:rsidR="001131A9">
        <w:t xml:space="preserve">, </w:t>
      </w:r>
      <w:r w:rsidR="00B85E8D" w:rsidRPr="00865589">
        <w:t>autumn</w:t>
      </w:r>
      <w:r w:rsidR="00B85E8D">
        <w:t xml:space="preserve"> </w:t>
      </w:r>
      <w:r w:rsidR="001131A9">
        <w:t xml:space="preserve">2019 </w:t>
      </w:r>
      <w:r w:rsidR="00B85E8D" w:rsidRPr="00865589">
        <w:t>(</w:t>
      </w:r>
      <w:r w:rsidR="006A1821">
        <w:rPr>
          <w:rFonts w:ascii="Wingdings 2" w:eastAsia="Wingdings 2" w:hAnsi="Wingdings 2" w:cs="Wingdings 2"/>
        </w:rPr>
        <w:sym w:font="Wingdings 2" w:char="F0A1"/>
      </w:r>
      <w:r w:rsidR="00B85E8D" w:rsidRPr="00865589">
        <w:t>)</w:t>
      </w:r>
      <w:r w:rsidR="001131A9">
        <w:t xml:space="preserve"> </w:t>
      </w:r>
      <w:r w:rsidR="001131A9" w:rsidRPr="00865589">
        <w:t>and autumn</w:t>
      </w:r>
      <w:r w:rsidR="001131A9">
        <w:t xml:space="preserve"> 2019 </w:t>
      </w:r>
      <w:r w:rsidR="001131A9" w:rsidRPr="00865589">
        <w:t>(</w:t>
      </w:r>
      <w:r w:rsidR="001131A9">
        <w:rPr>
          <w:rFonts w:ascii="Wingdings 2" w:eastAsia="Wingdings 2" w:hAnsi="Wingdings 2" w:cs="Wingdings 2"/>
        </w:rPr>
        <w:sym w:font="Wingdings 2" w:char="F053"/>
      </w:r>
      <w:r w:rsidR="001131A9" w:rsidRPr="00865589">
        <w:t>)</w:t>
      </w:r>
      <w:r w:rsidR="001131A9">
        <w:t xml:space="preserve"> </w:t>
      </w:r>
      <w:r w:rsidR="00B85E8D">
        <w:t xml:space="preserve"> - and colours correspond </w:t>
      </w:r>
      <w:r w:rsidR="00B85E8D" w:rsidRPr="00B433A9">
        <w:t xml:space="preserve">to </w:t>
      </w:r>
      <w:r w:rsidR="00B85E8D">
        <w:t>different</w:t>
      </w:r>
      <w:r w:rsidR="00B85E8D" w:rsidRPr="00B433A9">
        <w:t xml:space="preserve"> harvest </w:t>
      </w:r>
      <w:r w:rsidR="001131A9">
        <w:t xml:space="preserve">regions: </w:t>
      </w:r>
      <w:r w:rsidR="00B85E8D" w:rsidRPr="00B433A9">
        <w:t xml:space="preserve"> Galician </w:t>
      </w:r>
      <w:proofErr w:type="gramStart"/>
      <w:r w:rsidR="00B85E8D" w:rsidRPr="00B433A9">
        <w:t xml:space="preserve">region </w:t>
      </w:r>
      <w:r w:rsidR="001131A9" w:rsidRPr="00014DC4">
        <w:rPr>
          <w:rFonts w:cstheme="minorHAnsi"/>
        </w:rPr>
        <w:t xml:space="preserve"> (</w:t>
      </w:r>
      <w:proofErr w:type="gramEnd"/>
      <w:r w:rsidR="001131A9" w:rsidRPr="00014DC4">
        <w:rPr>
          <w:rFonts w:cstheme="minorHAnsi"/>
          <w:color w:val="3399FF"/>
        </w:rPr>
        <w:t>●</w:t>
      </w:r>
      <w:r w:rsidR="001131A9" w:rsidRPr="00014DC4">
        <w:rPr>
          <w:rFonts w:cstheme="minorHAnsi"/>
        </w:rPr>
        <w:t xml:space="preserve"> AGES + SGES), Basque Country region (</w:t>
      </w:r>
      <w:r w:rsidR="001131A9" w:rsidRPr="00014DC4">
        <w:rPr>
          <w:rFonts w:cstheme="minorHAnsi"/>
          <w:color w:val="3DBC7F"/>
        </w:rPr>
        <w:t>●</w:t>
      </w:r>
      <w:r w:rsidR="001131A9" w:rsidRPr="00014DC4">
        <w:rPr>
          <w:rFonts w:cstheme="minorHAnsi"/>
        </w:rPr>
        <w:t xml:space="preserve"> MEES + MUES) and Catalonia region (</w:t>
      </w:r>
      <w:r w:rsidR="001131A9" w:rsidRPr="00014DC4">
        <w:rPr>
          <w:rFonts w:cstheme="minorHAnsi"/>
          <w:color w:val="D15FEE"/>
        </w:rPr>
        <w:t>●</w:t>
      </w:r>
      <w:r w:rsidR="001131A9" w:rsidRPr="00014DC4">
        <w:rPr>
          <w:rFonts w:cstheme="minorHAnsi"/>
        </w:rPr>
        <w:t xml:space="preserve"> DEES).</w:t>
      </w:r>
      <w:r w:rsidR="001131A9">
        <w:rPr>
          <w:rFonts w:ascii="Arial" w:hAnsi="Arial" w:cs="Arial"/>
          <w:sz w:val="20"/>
          <w:szCs w:val="20"/>
        </w:rPr>
        <w:t xml:space="preserve"> </w:t>
      </w:r>
      <w:r w:rsidR="001131A9">
        <w:t xml:space="preserve"> </w:t>
      </w:r>
    </w:p>
    <w:p w14:paraId="2D8AFE57" w14:textId="5D70E37D" w:rsidR="00800050" w:rsidRDefault="001131A9" w:rsidP="001131A9">
      <w:pPr>
        <w:jc w:val="center"/>
      </w:pPr>
      <w:r>
        <w:rPr>
          <w:noProof/>
        </w:rPr>
        <w:drawing>
          <wp:inline distT="0" distB="0" distL="0" distR="0" wp14:anchorId="040B1E0A" wp14:editId="39485504">
            <wp:extent cx="5398770" cy="3594100"/>
            <wp:effectExtent l="0" t="0" r="0" b="6350"/>
            <wp:docPr id="90217096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17096" name="Imagen 1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0050" w:rsidSect="001131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15"/>
    <w:rsid w:val="001131A9"/>
    <w:rsid w:val="001A7768"/>
    <w:rsid w:val="002E59D8"/>
    <w:rsid w:val="003B4786"/>
    <w:rsid w:val="00514765"/>
    <w:rsid w:val="006A1821"/>
    <w:rsid w:val="00800050"/>
    <w:rsid w:val="00865515"/>
    <w:rsid w:val="009D5E0C"/>
    <w:rsid w:val="009D7C5F"/>
    <w:rsid w:val="00B85E8D"/>
    <w:rsid w:val="00B94136"/>
    <w:rsid w:val="00C83B05"/>
    <w:rsid w:val="00EB31C5"/>
    <w:rsid w:val="00E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8425A"/>
  <w15:chartTrackingRefBased/>
  <w15:docId w15:val="{E66B3A29-0AF7-4921-BF6F-687E712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2f01cf0-dd39-4ca8-8ed8-80cbd24f5bed}" enabled="1" method="Standard" siteId="{6219f119-3e79-4e7f-acde-a5750808cd9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5</Words>
  <Characters>416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Del Rio</dc:creator>
  <cp:keywords/>
  <dc:description/>
  <cp:lastModifiedBy>Ane Del Rio</cp:lastModifiedBy>
  <cp:revision>12</cp:revision>
  <dcterms:created xsi:type="dcterms:W3CDTF">2022-09-20T10:29:00Z</dcterms:created>
  <dcterms:modified xsi:type="dcterms:W3CDTF">2023-07-01T07:20:00Z</dcterms:modified>
</cp:coreProperties>
</file>